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E821E" w14:textId="4FBD577D" w:rsidR="00B02256" w:rsidRPr="00AF2313" w:rsidRDefault="00B02256" w:rsidP="00B02256">
      <w:pPr>
        <w:ind w:left="720" w:hanging="720"/>
        <w:rPr>
          <w:rFonts w:cs="Times New Roman"/>
          <w:sz w:val="20"/>
          <w:szCs w:val="20"/>
        </w:rPr>
      </w:pPr>
      <w:r>
        <w:rPr>
          <w:rFonts w:cs="Times New Roman"/>
          <w:b/>
          <w:szCs w:val="24"/>
        </w:rPr>
        <w:t>S5</w:t>
      </w:r>
      <w:r w:rsidRPr="00AF2313">
        <w:rPr>
          <w:rFonts w:cs="Times New Roman"/>
          <w:b/>
          <w:szCs w:val="24"/>
        </w:rPr>
        <w:t xml:space="preserve"> Table</w:t>
      </w:r>
      <w:r w:rsidR="00947004">
        <w:rPr>
          <w:rFonts w:cs="Times New Roman"/>
          <w:b/>
          <w:szCs w:val="24"/>
        </w:rPr>
        <w:t>:</w:t>
      </w:r>
      <w:bookmarkStart w:id="0" w:name="_GoBack"/>
      <w:bookmarkEnd w:id="0"/>
      <w:r w:rsidRPr="00AF2313">
        <w:rPr>
          <w:rFonts w:cs="Times New Roman"/>
          <w:b/>
          <w:szCs w:val="24"/>
        </w:rPr>
        <w:t xml:space="preserve"> </w:t>
      </w:r>
      <w:r w:rsidRPr="00AF2313">
        <w:rPr>
          <w:rFonts w:cs="Times New Roman"/>
          <w:b/>
          <w:szCs w:val="24"/>
          <w:shd w:val="clear" w:color="auto" w:fill="FFFFFF"/>
        </w:rPr>
        <w:t xml:space="preserve">Impact of nutrition education intervention on the amount of fruits and vegetables consumed   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60"/>
        <w:gridCol w:w="2970"/>
      </w:tblGrid>
      <w:tr w:rsidR="00B02256" w:rsidRPr="00AF2313" w14:paraId="636AC1C2" w14:textId="77777777" w:rsidTr="00FF5E4E">
        <w:trPr>
          <w:jc w:val="center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329E0E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Variable Nam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63ACD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Fruits and Vegetables Consumed (gm)</w:t>
            </w:r>
          </w:p>
        </w:tc>
      </w:tr>
      <w:tr w:rsidR="00B02256" w:rsidRPr="00AF2313" w14:paraId="116B4407" w14:textId="77777777" w:rsidTr="00FF5E4E">
        <w:trPr>
          <w:jc w:val="center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980FEA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Treatment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72EB8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0.344</w:t>
            </w:r>
          </w:p>
          <w:p w14:paraId="55B810D9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5.344)</w:t>
            </w:r>
          </w:p>
        </w:tc>
      </w:tr>
      <w:tr w:rsidR="00B02256" w:rsidRPr="00AF2313" w14:paraId="252C6149" w14:textId="77777777" w:rsidTr="00FF5E4E">
        <w:trPr>
          <w:jc w:val="center"/>
        </w:trPr>
        <w:tc>
          <w:tcPr>
            <w:tcW w:w="3060" w:type="dxa"/>
            <w:hideMark/>
          </w:tcPr>
          <w:p w14:paraId="5B1D894C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Age (months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910C3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0.921</w:t>
            </w:r>
          </w:p>
          <w:p w14:paraId="1D74CEC0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.126)</w:t>
            </w:r>
          </w:p>
        </w:tc>
      </w:tr>
      <w:tr w:rsidR="00B02256" w:rsidRPr="00AF2313" w14:paraId="7F0C12F9" w14:textId="77777777" w:rsidTr="00FF5E4E">
        <w:trPr>
          <w:jc w:val="center"/>
        </w:trPr>
        <w:tc>
          <w:tcPr>
            <w:tcW w:w="3060" w:type="dxa"/>
            <w:hideMark/>
          </w:tcPr>
          <w:p w14:paraId="329CF693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Fema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C4310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22.936*</w:t>
            </w:r>
          </w:p>
          <w:p w14:paraId="4D959899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0.849)</w:t>
            </w:r>
          </w:p>
        </w:tc>
      </w:tr>
      <w:tr w:rsidR="00B02256" w:rsidRPr="00AF2313" w14:paraId="20A64712" w14:textId="77777777" w:rsidTr="00FF5E4E">
        <w:trPr>
          <w:jc w:val="center"/>
        </w:trPr>
        <w:tc>
          <w:tcPr>
            <w:tcW w:w="3060" w:type="dxa"/>
            <w:hideMark/>
          </w:tcPr>
          <w:p w14:paraId="0D40E228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Parent Marital Status = Married/ In Rel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0CA36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2.210</w:t>
            </w:r>
          </w:p>
          <w:p w14:paraId="23CA3D81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3.378)</w:t>
            </w:r>
          </w:p>
        </w:tc>
      </w:tr>
      <w:tr w:rsidR="00B02256" w:rsidRPr="00AF2313" w14:paraId="476D516A" w14:textId="77777777" w:rsidTr="00FF5E4E">
        <w:trPr>
          <w:jc w:val="center"/>
        </w:trPr>
        <w:tc>
          <w:tcPr>
            <w:tcW w:w="3060" w:type="dxa"/>
            <w:hideMark/>
          </w:tcPr>
          <w:p w14:paraId="260142C6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 xml:space="preserve">Parent’s Education Level = </w:t>
            </w:r>
            <w:r w:rsidRPr="00AF2313">
              <w:rPr>
                <w:rFonts w:eastAsia="Times New Roman" w:cs="Times New Roman"/>
                <w:szCs w:val="24"/>
              </w:rPr>
              <w:t>Bachelor’s Degree and higher</w:t>
            </w:r>
          </w:p>
        </w:tc>
        <w:tc>
          <w:tcPr>
            <w:tcW w:w="2970" w:type="dxa"/>
          </w:tcPr>
          <w:p w14:paraId="196B797A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10.591</w:t>
            </w:r>
          </w:p>
          <w:p w14:paraId="4B20051A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(14.094)</w:t>
            </w:r>
          </w:p>
          <w:p w14:paraId="267090BC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</w:p>
        </w:tc>
      </w:tr>
      <w:tr w:rsidR="00B02256" w:rsidRPr="00AF2313" w14:paraId="6A8AB619" w14:textId="77777777" w:rsidTr="00FF5E4E">
        <w:trPr>
          <w:jc w:val="center"/>
        </w:trPr>
        <w:tc>
          <w:tcPr>
            <w:tcW w:w="3060" w:type="dxa"/>
            <w:hideMark/>
          </w:tcPr>
          <w:p w14:paraId="47D93689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Race = White</w:t>
            </w:r>
          </w:p>
        </w:tc>
        <w:tc>
          <w:tcPr>
            <w:tcW w:w="2970" w:type="dxa"/>
          </w:tcPr>
          <w:p w14:paraId="730DF63D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21.046</w:t>
            </w:r>
          </w:p>
          <w:p w14:paraId="79AC8582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8.960)</w:t>
            </w:r>
          </w:p>
        </w:tc>
      </w:tr>
      <w:tr w:rsidR="00B02256" w:rsidRPr="00AF2313" w14:paraId="54B712BE" w14:textId="77777777" w:rsidTr="00FF5E4E">
        <w:trPr>
          <w:jc w:val="center"/>
        </w:trPr>
        <w:tc>
          <w:tcPr>
            <w:tcW w:w="3060" w:type="dxa"/>
          </w:tcPr>
          <w:p w14:paraId="6678D03F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9E1B2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2.101</w:t>
            </w:r>
          </w:p>
          <w:p w14:paraId="18B43738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5.802)</w:t>
            </w:r>
          </w:p>
        </w:tc>
      </w:tr>
      <w:tr w:rsidR="00B02256" w:rsidRPr="00AF2313" w14:paraId="5EFC52C6" w14:textId="77777777" w:rsidTr="00FF5E4E">
        <w:trPr>
          <w:jc w:val="center"/>
        </w:trPr>
        <w:tc>
          <w:tcPr>
            <w:tcW w:w="3060" w:type="dxa"/>
          </w:tcPr>
          <w:p w14:paraId="0E56F418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EF3DE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11.070</w:t>
            </w:r>
          </w:p>
          <w:p w14:paraId="5C3E597F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9.089)</w:t>
            </w:r>
          </w:p>
        </w:tc>
      </w:tr>
      <w:tr w:rsidR="00B02256" w:rsidRPr="00AF2313" w14:paraId="0DB3E4B3" w14:textId="77777777" w:rsidTr="00FF5E4E">
        <w:trPr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1005684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3BE99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4.479</w:t>
            </w:r>
          </w:p>
          <w:p w14:paraId="0BB3D9B6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10.737)</w:t>
            </w:r>
          </w:p>
        </w:tc>
      </w:tr>
      <w:tr w:rsidR="00B02256" w:rsidRPr="00AF2313" w14:paraId="2A974EA6" w14:textId="77777777" w:rsidTr="00FF5E4E">
        <w:trPr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95968BD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3FFF8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1.384</w:t>
            </w:r>
          </w:p>
          <w:p w14:paraId="484F7063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3.089)</w:t>
            </w:r>
          </w:p>
        </w:tc>
      </w:tr>
      <w:tr w:rsidR="00B02256" w:rsidRPr="00AF2313" w14:paraId="1054C061" w14:textId="77777777" w:rsidTr="00FF5E4E">
        <w:trPr>
          <w:jc w:val="center"/>
        </w:trPr>
        <w:tc>
          <w:tcPr>
            <w:tcW w:w="3060" w:type="dxa"/>
            <w:tcBorders>
              <w:top w:val="nil"/>
              <w:left w:val="nil"/>
              <w:right w:val="nil"/>
            </w:tcBorders>
          </w:tcPr>
          <w:p w14:paraId="09B0F121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F22A7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16.145</w:t>
            </w:r>
          </w:p>
          <w:p w14:paraId="19814C31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6.972)</w:t>
            </w:r>
          </w:p>
        </w:tc>
      </w:tr>
      <w:tr w:rsidR="00B02256" w:rsidRPr="00AF2313" w14:paraId="65984546" w14:textId="77777777" w:rsidTr="00FF5E4E">
        <w:trPr>
          <w:jc w:val="center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51525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E8DFFE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2.246</w:t>
            </w:r>
          </w:p>
          <w:p w14:paraId="4EE5EBEA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0.526)</w:t>
            </w:r>
          </w:p>
        </w:tc>
      </w:tr>
    </w:tbl>
    <w:p w14:paraId="1DA68365" w14:textId="77777777" w:rsidR="00B02256" w:rsidRPr="00AF2313" w:rsidRDefault="00B02256" w:rsidP="00B02256">
      <w:pPr>
        <w:ind w:left="5760" w:firstLine="720"/>
        <w:rPr>
          <w:rFonts w:eastAsia="Calibri" w:cs="Times New Roman"/>
          <w:szCs w:val="24"/>
          <w:shd w:val="clear" w:color="auto" w:fill="FFFFFF"/>
        </w:rPr>
      </w:pPr>
      <w:r w:rsidRPr="00AF2313">
        <w:rPr>
          <w:rFonts w:eastAsia="Calibri" w:cs="Times New Roman"/>
          <w:i/>
          <w:szCs w:val="24"/>
        </w:rPr>
        <w:t>Continued</w:t>
      </w:r>
    </w:p>
    <w:p w14:paraId="180B81ED" w14:textId="0DCFADD2" w:rsidR="00B02256" w:rsidRPr="00AF2313" w:rsidRDefault="00B02256" w:rsidP="00B02256">
      <w:pPr>
        <w:jc w:val="left"/>
        <w:rPr>
          <w:rFonts w:eastAsia="Calibri" w:cs="Times New Roman"/>
          <w:szCs w:val="24"/>
        </w:rPr>
      </w:pPr>
      <w:r>
        <w:rPr>
          <w:rFonts w:eastAsia="Calibri" w:cs="Times New Roman"/>
          <w:b/>
          <w:szCs w:val="24"/>
        </w:rPr>
        <w:lastRenderedPageBreak/>
        <w:t>S5</w:t>
      </w:r>
      <w:r w:rsidRPr="00AF2313">
        <w:rPr>
          <w:rFonts w:eastAsia="Calibri" w:cs="Times New Roman"/>
          <w:b/>
          <w:szCs w:val="24"/>
        </w:rPr>
        <w:t xml:space="preserve"> Table 5</w:t>
      </w:r>
      <w:r w:rsidRPr="00AF2313">
        <w:rPr>
          <w:rFonts w:eastAsia="Calibri" w:cs="Times New Roman"/>
          <w:szCs w:val="24"/>
        </w:rPr>
        <w:t xml:space="preserve"> continued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76"/>
        <w:gridCol w:w="2340"/>
      </w:tblGrid>
      <w:tr w:rsidR="00B02256" w:rsidRPr="00AF2313" w14:paraId="4BB3BD9B" w14:textId="77777777" w:rsidTr="00FF5E4E">
        <w:trPr>
          <w:jc w:val="center"/>
        </w:trPr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841879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Variable Nam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B9659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Fruits Consumed (gm)</w:t>
            </w:r>
          </w:p>
        </w:tc>
      </w:tr>
      <w:tr w:rsidR="00B02256" w:rsidRPr="00AF2313" w14:paraId="0A0682C9" w14:textId="77777777" w:rsidTr="00FF5E4E">
        <w:trPr>
          <w:jc w:val="center"/>
        </w:trPr>
        <w:tc>
          <w:tcPr>
            <w:tcW w:w="2276" w:type="dxa"/>
          </w:tcPr>
          <w:p w14:paraId="497DC504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BFEE5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5.096</w:t>
            </w:r>
          </w:p>
          <w:p w14:paraId="766E8C3A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9.220)</w:t>
            </w:r>
          </w:p>
        </w:tc>
      </w:tr>
      <w:tr w:rsidR="00B02256" w:rsidRPr="00AF2313" w14:paraId="319B5765" w14:textId="77777777" w:rsidTr="00FF5E4E">
        <w:trPr>
          <w:jc w:val="center"/>
        </w:trPr>
        <w:tc>
          <w:tcPr>
            <w:tcW w:w="2276" w:type="dxa"/>
          </w:tcPr>
          <w:p w14:paraId="36D41A48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11E04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0.514</w:t>
            </w:r>
          </w:p>
          <w:p w14:paraId="7FE93B78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1.302)</w:t>
            </w:r>
          </w:p>
        </w:tc>
      </w:tr>
      <w:tr w:rsidR="00B02256" w:rsidRPr="00AF2313" w14:paraId="4AC52D20" w14:textId="77777777" w:rsidTr="00FF5E4E">
        <w:trPr>
          <w:jc w:val="center"/>
        </w:trPr>
        <w:tc>
          <w:tcPr>
            <w:tcW w:w="2276" w:type="dxa"/>
            <w:hideMark/>
          </w:tcPr>
          <w:p w14:paraId="2F747E5B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03989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1.106</w:t>
            </w:r>
          </w:p>
          <w:p w14:paraId="264BF365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1.060)</w:t>
            </w:r>
          </w:p>
        </w:tc>
      </w:tr>
      <w:tr w:rsidR="00B02256" w:rsidRPr="00AF2313" w14:paraId="17C020A2" w14:textId="77777777" w:rsidTr="00FF5E4E">
        <w:trPr>
          <w:jc w:val="center"/>
        </w:trPr>
        <w:tc>
          <w:tcPr>
            <w:tcW w:w="2276" w:type="dxa"/>
          </w:tcPr>
          <w:p w14:paraId="096110C0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C4D58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cs="Times New Roman"/>
                <w:i/>
                <w:iCs/>
                <w:color w:val="000000"/>
                <w:szCs w:val="24"/>
              </w:rPr>
            </w:pPr>
            <w:r w:rsidRPr="00AF2313">
              <w:rPr>
                <w:rFonts w:cs="Times New Roman"/>
                <w:i/>
                <w:iCs/>
                <w:color w:val="000000"/>
                <w:szCs w:val="24"/>
              </w:rPr>
              <w:t>Base</w:t>
            </w:r>
          </w:p>
        </w:tc>
      </w:tr>
      <w:tr w:rsidR="00B02256" w:rsidRPr="00AF2313" w14:paraId="3FF307C2" w14:textId="77777777" w:rsidTr="00FF5E4E">
        <w:trPr>
          <w:jc w:val="center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B09D79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Con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614C1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155.644</w:t>
            </w:r>
          </w:p>
          <w:p w14:paraId="62A71C3C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94.090)</w:t>
            </w:r>
          </w:p>
        </w:tc>
      </w:tr>
      <w:tr w:rsidR="00B02256" w:rsidRPr="00AF2313" w14:paraId="4981E0F0" w14:textId="77777777" w:rsidTr="00FF5E4E">
        <w:trPr>
          <w:jc w:val="center"/>
        </w:trPr>
        <w:tc>
          <w:tcPr>
            <w:tcW w:w="2276" w:type="dxa"/>
            <w:tcBorders>
              <w:top w:val="single" w:sz="4" w:space="0" w:color="auto"/>
              <w:left w:val="nil"/>
              <w:right w:val="nil"/>
            </w:tcBorders>
          </w:tcPr>
          <w:p w14:paraId="697D6EC6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Random Effect (Class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</w:tcPr>
          <w:p w14:paraId="0C0F7ED8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</w:rPr>
            </w:pPr>
            <w:r w:rsidRPr="00AF2313">
              <w:rPr>
                <w:rFonts w:eastAsia="Calibri" w:cs="Times New Roman"/>
              </w:rPr>
              <w:t>54.310</w:t>
            </w:r>
          </w:p>
        </w:tc>
      </w:tr>
      <w:tr w:rsidR="00B02256" w:rsidRPr="00AF2313" w14:paraId="16A71BA9" w14:textId="77777777" w:rsidTr="00FF5E4E">
        <w:trPr>
          <w:jc w:val="center"/>
        </w:trPr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F2112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Observation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466C2" w14:textId="77777777" w:rsidR="00B02256" w:rsidRPr="00AF2313" w:rsidRDefault="00B02256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430</w:t>
            </w:r>
          </w:p>
        </w:tc>
      </w:tr>
    </w:tbl>
    <w:p w14:paraId="23DCED8D" w14:textId="77777777" w:rsidR="00B02256" w:rsidRPr="00AF2313" w:rsidRDefault="00B02256" w:rsidP="00B02256">
      <w:pPr>
        <w:spacing w:after="0" w:line="240" w:lineRule="auto"/>
        <w:jc w:val="left"/>
        <w:rPr>
          <w:rFonts w:eastAsia="Calibri" w:cs="Times New Roman"/>
          <w:sz w:val="20"/>
          <w:szCs w:val="20"/>
        </w:rPr>
      </w:pPr>
      <w:r w:rsidRPr="00AF2313">
        <w:rPr>
          <w:rFonts w:eastAsia="Calibri" w:cs="Times New Roman"/>
          <w:sz w:val="20"/>
          <w:szCs w:val="20"/>
        </w:rPr>
        <w:t xml:space="preserve">Standard errors in parentheses are corrected for heteroscedasticity and clustered at classroom level. * p &lt; 0:10, ** p &lt; 0:05, *** p &lt; 0:01. All estimates are in grams. </w:t>
      </w:r>
    </w:p>
    <w:p w14:paraId="6D91F4D0" w14:textId="77777777" w:rsidR="00B02256" w:rsidRPr="00AF2313" w:rsidRDefault="00B02256" w:rsidP="00B0225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898645C" w14:textId="77777777" w:rsidR="001E1032" w:rsidRDefault="001E1032"/>
    <w:sectPr w:rsidR="001E10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256"/>
    <w:rsid w:val="001E1032"/>
    <w:rsid w:val="006B4616"/>
    <w:rsid w:val="00947004"/>
    <w:rsid w:val="00B02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2B84A"/>
  <w15:chartTrackingRefBased/>
  <w15:docId w15:val="{3C6AE171-9256-4206-98AC-F9615C140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256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022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yashree K</dc:creator>
  <cp:keywords/>
  <dc:description/>
  <cp:lastModifiedBy>Bhagyashree K</cp:lastModifiedBy>
  <cp:revision>3</cp:revision>
  <dcterms:created xsi:type="dcterms:W3CDTF">2019-12-24T04:58:00Z</dcterms:created>
  <dcterms:modified xsi:type="dcterms:W3CDTF">2020-01-02T14:24:00Z</dcterms:modified>
</cp:coreProperties>
</file>